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81F66" w14:textId="77777777" w:rsidR="00A25EA1" w:rsidRPr="00211A45" w:rsidRDefault="00A25EA1" w:rsidP="00A25EA1">
      <w:pPr>
        <w:widowControl/>
        <w:jc w:val="left"/>
        <w:rPr>
          <w:rFonts w:ascii="Arial" w:eastAsia="DengXian" w:hAnsi="Arial" w:cs="Arial"/>
          <w:b/>
          <w:kern w:val="0"/>
          <w:sz w:val="24"/>
        </w:rPr>
      </w:pPr>
      <w:r w:rsidRPr="00211A45">
        <w:rPr>
          <w:rFonts w:ascii="Arial" w:eastAsia="DengXian" w:hAnsi="Arial" w:cs="Arial"/>
          <w:b/>
          <w:kern w:val="0"/>
          <w:sz w:val="24"/>
        </w:rPr>
        <w:t>Table S</w:t>
      </w:r>
      <w:r w:rsidRPr="00211A45">
        <w:rPr>
          <w:rFonts w:ascii="Arial" w:eastAsia="DengXian" w:hAnsi="Arial" w:cs="Arial" w:hint="eastAsia"/>
          <w:b/>
          <w:kern w:val="0"/>
          <w:sz w:val="24"/>
        </w:rPr>
        <w:t>1</w:t>
      </w:r>
      <w:r w:rsidRPr="00211A45">
        <w:rPr>
          <w:rFonts w:ascii="Arial" w:eastAsia="DengXian" w:hAnsi="Arial" w:cs="Arial"/>
          <w:b/>
          <w:kern w:val="0"/>
          <w:sz w:val="24"/>
        </w:rPr>
        <w:t xml:space="preserve"> The primer, RNAi and shRNA sequences used in this article.</w:t>
      </w:r>
    </w:p>
    <w:tbl>
      <w:tblPr>
        <w:tblpPr w:leftFromText="180" w:rightFromText="180" w:horzAnchor="margin" w:tblpY="495"/>
        <w:tblW w:w="7879" w:type="dxa"/>
        <w:tblLook w:val="04A0" w:firstRow="1" w:lastRow="0" w:firstColumn="1" w:lastColumn="0" w:noHBand="0" w:noVBand="1"/>
      </w:tblPr>
      <w:tblGrid>
        <w:gridCol w:w="1329"/>
        <w:gridCol w:w="1036"/>
        <w:gridCol w:w="1961"/>
        <w:gridCol w:w="1592"/>
        <w:gridCol w:w="1961"/>
      </w:tblGrid>
      <w:tr w:rsidR="00A25EA1" w:rsidRPr="00211A45" w14:paraId="068D8B3F" w14:textId="77777777" w:rsidTr="00F43C79">
        <w:trPr>
          <w:trHeight w:val="285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93DCF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b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b/>
                <w:kern w:val="0"/>
                <w:sz w:val="24"/>
              </w:rPr>
              <w:t>Prime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4F90E" w14:textId="77777777" w:rsidR="00A25EA1" w:rsidRPr="00211A45" w:rsidRDefault="00A25EA1" w:rsidP="00F43C79">
            <w:pPr>
              <w:rPr>
                <w:rFonts w:ascii="Arial" w:eastAsia="DengXian" w:hAnsi="Arial" w:cs="Arial"/>
                <w:b/>
                <w:kern w:val="0"/>
                <w:sz w:val="22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3532B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A8498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A25EA1" w:rsidRPr="00211A45" w14:paraId="1DFB9359" w14:textId="77777777" w:rsidTr="00F43C79">
        <w:trPr>
          <w:trHeight w:val="285"/>
        </w:trPr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A30F" w14:textId="6F188E99" w:rsidR="00A25EA1" w:rsidRPr="00211A45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SYTL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78FA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kern w:val="0"/>
                <w:sz w:val="22"/>
              </w:rPr>
              <w:t>Forward</w:t>
            </w:r>
          </w:p>
        </w:tc>
        <w:tc>
          <w:tcPr>
            <w:tcW w:w="55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D27A" w14:textId="2780D7CE" w:rsidR="00A25EA1" w:rsidRPr="00C754DA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GGAGAGTGAAGGCTCGCAAC</w:t>
            </w:r>
          </w:p>
        </w:tc>
      </w:tr>
      <w:tr w:rsidR="00A25EA1" w:rsidRPr="00211A45" w14:paraId="45ECB990" w14:textId="77777777" w:rsidTr="00F43C79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08F14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88DD2A0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kern w:val="0"/>
                <w:sz w:val="22"/>
              </w:rPr>
              <w:t>Reverse</w:t>
            </w:r>
          </w:p>
        </w:tc>
        <w:tc>
          <w:tcPr>
            <w:tcW w:w="5514" w:type="dxa"/>
            <w:gridSpan w:val="3"/>
            <w:noWrap/>
            <w:vAlign w:val="bottom"/>
            <w:hideMark/>
          </w:tcPr>
          <w:p w14:paraId="03D60E3C" w14:textId="189B8AC6" w:rsidR="00A25EA1" w:rsidRPr="00C754DA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TCGCCGTCTCTCTTGTCTTC</w:t>
            </w:r>
            <w:r w:rsidR="00A25EA1" w:rsidRPr="00C754DA">
              <w:rPr>
                <w:rFonts w:ascii="Arial" w:eastAsia="DengXian" w:hAnsi="Arial" w:cs="Arial"/>
                <w:kern w:val="0"/>
                <w:sz w:val="22"/>
              </w:rPr>
              <w:t xml:space="preserve"> </w:t>
            </w:r>
          </w:p>
        </w:tc>
      </w:tr>
      <w:tr w:rsidR="00A25EA1" w:rsidRPr="00211A45" w14:paraId="59963452" w14:textId="77777777" w:rsidTr="00F43C79">
        <w:trPr>
          <w:trHeight w:val="285"/>
        </w:trPr>
        <w:tc>
          <w:tcPr>
            <w:tcW w:w="1329" w:type="dxa"/>
            <w:vMerge w:val="restart"/>
            <w:noWrap/>
            <w:vAlign w:val="center"/>
            <w:hideMark/>
          </w:tcPr>
          <w:p w14:paraId="259791C5" w14:textId="045F4FC5" w:rsidR="00A25EA1" w:rsidRPr="00211A45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FSCN1</w:t>
            </w:r>
          </w:p>
        </w:tc>
        <w:tc>
          <w:tcPr>
            <w:tcW w:w="1036" w:type="dxa"/>
            <w:noWrap/>
            <w:vAlign w:val="center"/>
            <w:hideMark/>
          </w:tcPr>
          <w:p w14:paraId="42BFFED8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kern w:val="0"/>
                <w:sz w:val="22"/>
              </w:rPr>
              <w:t>Forward</w:t>
            </w:r>
          </w:p>
        </w:tc>
        <w:tc>
          <w:tcPr>
            <w:tcW w:w="5514" w:type="dxa"/>
            <w:gridSpan w:val="3"/>
            <w:noWrap/>
            <w:vAlign w:val="center"/>
            <w:hideMark/>
          </w:tcPr>
          <w:p w14:paraId="5AA07ADC" w14:textId="6B43A540" w:rsidR="00A25EA1" w:rsidRPr="00C754DA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CAGCGGCCTCTCGTCTAC</w:t>
            </w:r>
          </w:p>
        </w:tc>
      </w:tr>
      <w:tr w:rsidR="00A25EA1" w:rsidRPr="00211A45" w14:paraId="070AA231" w14:textId="77777777" w:rsidTr="00F43C7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6204EE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356401D1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kern w:val="0"/>
                <w:sz w:val="22"/>
              </w:rPr>
              <w:t>Reverse</w:t>
            </w:r>
          </w:p>
        </w:tc>
        <w:tc>
          <w:tcPr>
            <w:tcW w:w="5514" w:type="dxa"/>
            <w:gridSpan w:val="3"/>
            <w:noWrap/>
            <w:vAlign w:val="center"/>
            <w:hideMark/>
          </w:tcPr>
          <w:p w14:paraId="58A6835E" w14:textId="00DEEE00" w:rsidR="00A25EA1" w:rsidRPr="00C754DA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GTACTTGTTGCCGCAGTTGA</w:t>
            </w:r>
          </w:p>
        </w:tc>
      </w:tr>
      <w:tr w:rsidR="00A25EA1" w:rsidRPr="00211A45" w14:paraId="186DB132" w14:textId="77777777" w:rsidTr="00F43C79">
        <w:trPr>
          <w:trHeight w:val="285"/>
        </w:trPr>
        <w:tc>
          <w:tcPr>
            <w:tcW w:w="13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CDAA3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kern w:val="0"/>
                <w:sz w:val="22"/>
              </w:rPr>
              <w:t>GAPDH</w:t>
            </w:r>
          </w:p>
        </w:tc>
        <w:tc>
          <w:tcPr>
            <w:tcW w:w="1036" w:type="dxa"/>
            <w:noWrap/>
            <w:vAlign w:val="center"/>
            <w:hideMark/>
          </w:tcPr>
          <w:p w14:paraId="285C78D5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kern w:val="0"/>
                <w:sz w:val="22"/>
              </w:rPr>
              <w:t>Forward</w:t>
            </w:r>
          </w:p>
        </w:tc>
        <w:tc>
          <w:tcPr>
            <w:tcW w:w="5514" w:type="dxa"/>
            <w:gridSpan w:val="3"/>
            <w:noWrap/>
            <w:vAlign w:val="bottom"/>
            <w:hideMark/>
          </w:tcPr>
          <w:p w14:paraId="7E944024" w14:textId="2DE098C3" w:rsidR="00A25EA1" w:rsidRPr="00C754DA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CAAGGCTGAGAACGGGAA</w:t>
            </w:r>
          </w:p>
        </w:tc>
      </w:tr>
      <w:tr w:rsidR="00A25EA1" w:rsidRPr="00211A45" w14:paraId="60D69A8E" w14:textId="77777777" w:rsidTr="00F43C79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3986A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AFEC3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kern w:val="0"/>
                <w:sz w:val="22"/>
              </w:rPr>
              <w:t>Reverse</w:t>
            </w:r>
          </w:p>
        </w:tc>
        <w:tc>
          <w:tcPr>
            <w:tcW w:w="55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C5A06" w14:textId="5FC1B797" w:rsidR="00A25EA1" w:rsidRPr="00C754DA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TGAAGACGCCAGTGGACTC</w:t>
            </w:r>
          </w:p>
        </w:tc>
      </w:tr>
      <w:tr w:rsidR="00A25EA1" w:rsidRPr="00211A45" w14:paraId="44209405" w14:textId="77777777" w:rsidTr="00F43C79">
        <w:trPr>
          <w:trHeight w:val="285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41586" w14:textId="77777777" w:rsidR="00A25EA1" w:rsidRPr="00211A45" w:rsidRDefault="00A25EA1" w:rsidP="00F43C79">
            <w:pPr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A8AA5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5DB64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E8A68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A25EA1" w:rsidRPr="00211A45" w14:paraId="404DE636" w14:textId="77777777" w:rsidTr="00F43C79">
        <w:trPr>
          <w:trHeight w:val="285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B4E4C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b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b/>
                <w:kern w:val="0"/>
                <w:sz w:val="24"/>
              </w:rPr>
              <w:t>si</w:t>
            </w:r>
            <w:r w:rsidRPr="00211A45">
              <w:rPr>
                <w:rFonts w:ascii="Arial" w:eastAsia="DengXian" w:hAnsi="Arial" w:cs="Arial"/>
                <w:b/>
                <w:kern w:val="0"/>
                <w:sz w:val="24"/>
              </w:rPr>
              <w:t>RN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78236" w14:textId="77777777" w:rsidR="00A25EA1" w:rsidRPr="00211A45" w:rsidRDefault="00A25EA1" w:rsidP="00F43C79">
            <w:pPr>
              <w:rPr>
                <w:rFonts w:ascii="Arial" w:eastAsia="DengXian" w:hAnsi="Arial" w:cs="Arial"/>
                <w:b/>
                <w:kern w:val="0"/>
                <w:sz w:val="22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B5233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b/>
                <w:kern w:val="0"/>
                <w:sz w:val="24"/>
              </w:rPr>
            </w:pPr>
            <w:r w:rsidRPr="00211A45">
              <w:rPr>
                <w:rFonts w:ascii="Arial" w:eastAsia="DengXian" w:hAnsi="Arial" w:cs="Arial" w:hint="eastAsia"/>
                <w:b/>
                <w:kern w:val="0"/>
                <w:sz w:val="24"/>
              </w:rPr>
              <w:t xml:space="preserve">Sequence </w:t>
            </w:r>
            <w:r w:rsidRPr="00211A45">
              <w:rPr>
                <w:rFonts w:ascii="Arial" w:eastAsia="DengXian" w:hAnsi="Arial" w:cs="Arial"/>
                <w:b/>
                <w:kern w:val="0"/>
                <w:sz w:val="24"/>
              </w:rPr>
              <w:t>5'-3'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D1651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A25EA1" w:rsidRPr="00211A45" w14:paraId="4786C374" w14:textId="77777777" w:rsidTr="00F43C79">
        <w:trPr>
          <w:gridAfter w:val="1"/>
          <w:wAfter w:w="1961" w:type="dxa"/>
          <w:trHeight w:val="285"/>
        </w:trPr>
        <w:tc>
          <w:tcPr>
            <w:tcW w:w="236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858416" w14:textId="77777777" w:rsidR="00A25EA1" w:rsidRPr="00211A45" w:rsidRDefault="00A25EA1" w:rsidP="00F43C79">
            <w:pPr>
              <w:widowControl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Si-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NC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FD36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U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UCUCCGAACGUGUCACGUTT</w:t>
            </w:r>
          </w:p>
        </w:tc>
      </w:tr>
      <w:tr w:rsidR="00A25EA1" w:rsidRPr="00211A45" w14:paraId="2C65B9A3" w14:textId="77777777" w:rsidTr="00F43C79">
        <w:trPr>
          <w:gridAfter w:val="1"/>
          <w:wAfter w:w="1961" w:type="dxa"/>
          <w:trHeight w:val="285"/>
        </w:trPr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  <w:hideMark/>
          </w:tcPr>
          <w:p w14:paraId="180513E2" w14:textId="555EDCC9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S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i-</w:t>
            </w:r>
            <w:r w:rsidR="00C754DA">
              <w:rPr>
                <w:rFonts w:ascii="Arial" w:eastAsia="DengXian" w:hAnsi="Arial" w:cs="Arial"/>
                <w:kern w:val="0"/>
                <w:sz w:val="22"/>
              </w:rPr>
              <w:t>SYTL2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-1</w:t>
            </w:r>
          </w:p>
        </w:tc>
        <w:tc>
          <w:tcPr>
            <w:tcW w:w="3553" w:type="dxa"/>
            <w:gridSpan w:val="2"/>
            <w:noWrap/>
            <w:vAlign w:val="bottom"/>
          </w:tcPr>
          <w:p w14:paraId="15D8774E" w14:textId="7F4C8892" w:rsidR="00A25EA1" w:rsidRPr="00211A45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CCUUGAAUCCUGUGUAUAATT</w:t>
            </w:r>
          </w:p>
        </w:tc>
      </w:tr>
      <w:tr w:rsidR="00A25EA1" w:rsidRPr="00211A45" w14:paraId="5A63FE40" w14:textId="77777777" w:rsidTr="00F43C79">
        <w:trPr>
          <w:gridAfter w:val="1"/>
          <w:wAfter w:w="1961" w:type="dxa"/>
          <w:trHeight w:val="285"/>
        </w:trPr>
        <w:tc>
          <w:tcPr>
            <w:tcW w:w="2365" w:type="dxa"/>
            <w:gridSpan w:val="2"/>
            <w:tcBorders>
              <w:left w:val="nil"/>
            </w:tcBorders>
            <w:vAlign w:val="center"/>
            <w:hideMark/>
          </w:tcPr>
          <w:p w14:paraId="558F74EF" w14:textId="32B4D0A0" w:rsidR="00A25EA1" w:rsidRPr="00211A45" w:rsidRDefault="00A25EA1" w:rsidP="00F43C79">
            <w:pPr>
              <w:widowControl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S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i-</w:t>
            </w:r>
            <w:r w:rsidR="00C754DA">
              <w:rPr>
                <w:rFonts w:ascii="Arial" w:eastAsia="DengXian" w:hAnsi="Arial" w:cs="Arial"/>
                <w:kern w:val="0"/>
                <w:sz w:val="22"/>
              </w:rPr>
              <w:t>SYTL2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-2</w:t>
            </w:r>
          </w:p>
        </w:tc>
        <w:tc>
          <w:tcPr>
            <w:tcW w:w="3553" w:type="dxa"/>
            <w:gridSpan w:val="2"/>
            <w:noWrap/>
            <w:vAlign w:val="bottom"/>
            <w:hideMark/>
          </w:tcPr>
          <w:p w14:paraId="7B85E30A" w14:textId="7B955360" w:rsidR="00A25EA1" w:rsidRPr="00211A45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GCCUGAAGAUCUGAUGGAATT</w:t>
            </w:r>
          </w:p>
        </w:tc>
      </w:tr>
      <w:tr w:rsidR="00A25EA1" w:rsidRPr="00211A45" w14:paraId="506A15A2" w14:textId="77777777" w:rsidTr="00F43C79">
        <w:trPr>
          <w:gridAfter w:val="1"/>
          <w:wAfter w:w="1961" w:type="dxa"/>
          <w:trHeight w:val="285"/>
        </w:trPr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  <w:hideMark/>
          </w:tcPr>
          <w:p w14:paraId="491DD4C3" w14:textId="63CD53EF" w:rsidR="00A25EA1" w:rsidRPr="00211A45" w:rsidRDefault="00A25EA1" w:rsidP="00F43C79">
            <w:pPr>
              <w:widowControl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S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i-</w:t>
            </w:r>
            <w:r w:rsidR="00C754DA">
              <w:rPr>
                <w:rFonts w:ascii="Arial" w:eastAsia="DengXian" w:hAnsi="Arial" w:cs="Arial"/>
                <w:kern w:val="0"/>
                <w:sz w:val="22"/>
              </w:rPr>
              <w:t>FSCN1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-1</w:t>
            </w:r>
          </w:p>
        </w:tc>
        <w:tc>
          <w:tcPr>
            <w:tcW w:w="3553" w:type="dxa"/>
            <w:gridSpan w:val="2"/>
            <w:noWrap/>
            <w:vAlign w:val="bottom"/>
          </w:tcPr>
          <w:p w14:paraId="18780BD1" w14:textId="1CCC1CED" w:rsidR="00A25EA1" w:rsidRPr="00211A45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CCGACUGCCGUUUCCUCAUTT</w:t>
            </w:r>
          </w:p>
        </w:tc>
      </w:tr>
      <w:tr w:rsidR="00A25EA1" w:rsidRPr="00211A45" w14:paraId="2724D840" w14:textId="77777777" w:rsidTr="00F43C79">
        <w:trPr>
          <w:gridAfter w:val="1"/>
          <w:wAfter w:w="1961" w:type="dxa"/>
          <w:trHeight w:val="285"/>
        </w:trPr>
        <w:tc>
          <w:tcPr>
            <w:tcW w:w="2365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0CCD759" w14:textId="2F082BB2" w:rsidR="00A25EA1" w:rsidRPr="00211A45" w:rsidRDefault="00A25EA1" w:rsidP="00F43C79">
            <w:pPr>
              <w:widowControl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S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i-</w:t>
            </w:r>
            <w:r w:rsidR="00C754DA">
              <w:rPr>
                <w:rFonts w:ascii="Arial" w:eastAsia="DengXian" w:hAnsi="Arial" w:cs="Arial"/>
                <w:kern w:val="0"/>
                <w:sz w:val="22"/>
              </w:rPr>
              <w:t>FSCN1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-2</w:t>
            </w:r>
          </w:p>
        </w:tc>
        <w:tc>
          <w:tcPr>
            <w:tcW w:w="3553" w:type="dxa"/>
            <w:gridSpan w:val="2"/>
            <w:noWrap/>
            <w:vAlign w:val="bottom"/>
          </w:tcPr>
          <w:p w14:paraId="1D6E2F9A" w14:textId="675137A8" w:rsidR="00A25EA1" w:rsidRPr="00211A45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GCUGCUACUUUGACAUCGATT</w:t>
            </w:r>
          </w:p>
        </w:tc>
      </w:tr>
      <w:tr w:rsidR="00A25EA1" w:rsidRPr="00211A45" w14:paraId="58B3E6B3" w14:textId="77777777" w:rsidTr="00F43C79">
        <w:trPr>
          <w:trHeight w:val="285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8D6A8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FC8D7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8C9D5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93AF2B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</w:tr>
      <w:tr w:rsidR="00A25EA1" w:rsidRPr="00211A45" w14:paraId="596A0FB2" w14:textId="77777777" w:rsidTr="00F43C79">
        <w:trPr>
          <w:trHeight w:val="285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65851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/>
                <w:b/>
                <w:kern w:val="0"/>
                <w:sz w:val="24"/>
              </w:rPr>
              <w:t>shRN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6D57E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93A35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b/>
                <w:kern w:val="0"/>
                <w:sz w:val="24"/>
              </w:rPr>
            </w:pPr>
            <w:r w:rsidRPr="00211A45">
              <w:rPr>
                <w:rFonts w:ascii="Arial" w:eastAsia="DengXian" w:hAnsi="Arial" w:cs="Arial" w:hint="eastAsia"/>
                <w:b/>
                <w:kern w:val="0"/>
                <w:sz w:val="24"/>
              </w:rPr>
              <w:t xml:space="preserve">Sequence </w:t>
            </w:r>
            <w:r w:rsidRPr="00211A45">
              <w:rPr>
                <w:rFonts w:ascii="Arial" w:eastAsia="DengXian" w:hAnsi="Arial" w:cs="Arial"/>
                <w:b/>
                <w:kern w:val="0"/>
                <w:sz w:val="24"/>
              </w:rPr>
              <w:t>5'-3'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8AF1C6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</w:p>
        </w:tc>
      </w:tr>
      <w:tr w:rsidR="00A25EA1" w:rsidRPr="00211A45" w14:paraId="70D86666" w14:textId="77777777" w:rsidTr="00F43C79">
        <w:trPr>
          <w:trHeight w:val="285"/>
        </w:trPr>
        <w:tc>
          <w:tcPr>
            <w:tcW w:w="236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4E9068A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S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h</w:t>
            </w: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-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NC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CC509" w14:textId="77777777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U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UCUCCGAACGUGUCACGUTT</w:t>
            </w:r>
          </w:p>
        </w:tc>
        <w:tc>
          <w:tcPr>
            <w:tcW w:w="19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0FA923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A25EA1" w:rsidRPr="00211A45" w14:paraId="12796680" w14:textId="77777777" w:rsidTr="00F43C79">
        <w:trPr>
          <w:trHeight w:val="285"/>
        </w:trPr>
        <w:tc>
          <w:tcPr>
            <w:tcW w:w="236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D4A38" w14:textId="7E147C66" w:rsidR="00A25EA1" w:rsidRPr="00211A45" w:rsidRDefault="00A25EA1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211A45">
              <w:rPr>
                <w:rFonts w:ascii="Arial" w:eastAsia="DengXian" w:hAnsi="Arial" w:cs="Arial" w:hint="eastAsia"/>
                <w:kern w:val="0"/>
                <w:sz w:val="22"/>
              </w:rPr>
              <w:t>S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h-</w:t>
            </w:r>
            <w:r w:rsidR="00C754DA">
              <w:rPr>
                <w:rFonts w:ascii="Arial" w:eastAsia="DengXian" w:hAnsi="Arial" w:cs="Arial"/>
                <w:kern w:val="0"/>
                <w:sz w:val="22"/>
              </w:rPr>
              <w:t>SYTL2</w:t>
            </w:r>
            <w:r w:rsidRPr="00211A45">
              <w:rPr>
                <w:rFonts w:ascii="Arial" w:eastAsia="DengXian" w:hAnsi="Arial" w:cs="Arial"/>
                <w:kern w:val="0"/>
                <w:sz w:val="22"/>
              </w:rPr>
              <w:t>-1</w:t>
            </w:r>
          </w:p>
        </w:tc>
        <w:tc>
          <w:tcPr>
            <w:tcW w:w="3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5273B" w14:textId="492142EF" w:rsidR="00A25EA1" w:rsidRPr="00211A45" w:rsidRDefault="00C754DA" w:rsidP="00F43C7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C754DA">
              <w:rPr>
                <w:rFonts w:ascii="Arial" w:eastAsia="DengXian" w:hAnsi="Arial" w:cs="Arial"/>
                <w:kern w:val="0"/>
                <w:sz w:val="22"/>
              </w:rPr>
              <w:t>CCUUGAAUCCUGUGUAUAATT</w:t>
            </w:r>
          </w:p>
        </w:tc>
        <w:tc>
          <w:tcPr>
            <w:tcW w:w="19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6EB097" w14:textId="77777777" w:rsidR="00A25EA1" w:rsidRPr="00211A45" w:rsidRDefault="00A25EA1" w:rsidP="00F43C79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</w:tbl>
    <w:p w14:paraId="565E0794" w14:textId="77777777" w:rsidR="00A25EA1" w:rsidRPr="00211A45" w:rsidRDefault="00A25EA1" w:rsidP="00A25EA1">
      <w:pPr>
        <w:widowControl/>
        <w:jc w:val="left"/>
        <w:rPr>
          <w:rFonts w:ascii="Arial" w:eastAsia="DengXian" w:hAnsi="Arial" w:cs="Arial"/>
          <w:b/>
          <w:kern w:val="0"/>
          <w:sz w:val="24"/>
        </w:rPr>
      </w:pPr>
    </w:p>
    <w:p w14:paraId="0F807EC0" w14:textId="6BF23FB0" w:rsidR="00764984" w:rsidRDefault="00764984">
      <w:pPr>
        <w:widowControl/>
        <w:jc w:val="left"/>
      </w:pPr>
      <w:r>
        <w:br w:type="page"/>
      </w:r>
    </w:p>
    <w:p w14:paraId="0FF011D8" w14:textId="77777777" w:rsidR="00764984" w:rsidRPr="008B4524" w:rsidRDefault="00764984" w:rsidP="007649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452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B45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6CD2">
        <w:rPr>
          <w:rFonts w:ascii="Times New Roman" w:hAnsi="Times New Roman" w:cs="Times New Roman"/>
          <w:b/>
          <w:sz w:val="24"/>
          <w:szCs w:val="24"/>
        </w:rPr>
        <w:t>The intersection of differential genes among CPGEA, GSE45016 and GSE67872</w:t>
      </w:r>
      <w:r w:rsidRPr="008B452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214"/>
        <w:gridCol w:w="1619"/>
        <w:gridCol w:w="1602"/>
        <w:gridCol w:w="1462"/>
        <w:gridCol w:w="1359"/>
        <w:gridCol w:w="1564"/>
      </w:tblGrid>
      <w:tr w:rsidR="00764984" w:rsidRPr="006C6CD2" w14:paraId="5D8F35BD" w14:textId="77777777" w:rsidTr="00034245">
        <w:trPr>
          <w:trHeight w:val="828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948B0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64AC7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E67872(log FC,Metastatic vs Normal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F68AA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E45016 (log FC, Metastatic vs localized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F40B0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GEA(log FC, Tumor vs Normal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16E63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F in TCGA (p value (HR)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4AC9F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RFS in TCGA (p value(HR))</w:t>
            </w:r>
          </w:p>
        </w:tc>
      </w:tr>
      <w:tr w:rsidR="00764984" w:rsidRPr="006C6CD2" w14:paraId="26854ABD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5BD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YTL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AF2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7733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65A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06621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568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09487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BEC9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09 (1.55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437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13 (1.832)</w:t>
            </w:r>
          </w:p>
        </w:tc>
      </w:tr>
      <w:tr w:rsidR="00764984" w:rsidRPr="006C6CD2" w14:paraId="5B40812A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672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SK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5FAF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2840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878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1399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303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71971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7C0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7C8A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090A7C02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997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CA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DD2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5222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491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51049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25D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016989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503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4DF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5166EDE5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6A8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PP1R9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4222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675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9CC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5072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99C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83303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EFD8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1A12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</w:tr>
      <w:tr w:rsidR="00764984" w:rsidRPr="006C6CD2" w14:paraId="0E8B36A7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3D5C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MD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E417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0599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0EF6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6667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D94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27751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9B48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DF0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73E7158A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EE4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LF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097A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182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D15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57545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0E92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948747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DF45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0095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27ED268B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5EF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C9C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7894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9BA6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0418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B05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691376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EE1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6331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</w:tr>
      <w:tr w:rsidR="00764984" w:rsidRPr="006C6CD2" w14:paraId="30383503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70DF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RCIN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F4B4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7757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120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2865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A42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72687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374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3BF0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</w:tr>
      <w:tr w:rsidR="00764984" w:rsidRPr="006C6CD2" w14:paraId="1CA0ADAD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9139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XD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F71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784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E614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86570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79E8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396644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C82B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272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1D75F934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8CA7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OLM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D575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628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DD5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74595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68A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985136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DAA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8B5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</w:tr>
      <w:tr w:rsidR="00764984" w:rsidRPr="006C6CD2" w14:paraId="157E6B82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0460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P8A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178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047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CDD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1670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8A78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973438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792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CDFF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16865337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2B9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B66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34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E9DF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59363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DB4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87263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872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373F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107DE1D3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AF7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23B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93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4CBB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18161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FF8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852344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55C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1336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28367965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2203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NX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9612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895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073A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3815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4258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42444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0A0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EFA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764984" w:rsidRPr="006C6CD2" w14:paraId="22E39F1F" w14:textId="77777777" w:rsidTr="00034245">
        <w:trPr>
          <w:trHeight w:val="276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D2BC" w14:textId="77777777" w:rsidR="00764984" w:rsidRPr="006C6CD2" w:rsidRDefault="00764984" w:rsidP="0003424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DM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553C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141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9797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684056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6FEB" w14:textId="77777777" w:rsidR="00764984" w:rsidRPr="006C6CD2" w:rsidRDefault="00764984" w:rsidP="00034245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67655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87212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055E" w14:textId="77777777" w:rsidR="00764984" w:rsidRPr="006C6CD2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C6CD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</w:tbl>
    <w:p w14:paraId="115C360B" w14:textId="77777777" w:rsidR="00764984" w:rsidRDefault="00764984" w:rsidP="00764984">
      <w:r>
        <w:t xml:space="preserve">DSF: </w:t>
      </w:r>
      <w:r w:rsidRPr="006C6CD2">
        <w:t>disease-free survival</w:t>
      </w:r>
      <w:r>
        <w:rPr>
          <w:rFonts w:hint="eastAsia"/>
        </w:rPr>
        <w:t>;</w:t>
      </w:r>
      <w:r>
        <w:t xml:space="preserve"> BCRFS: </w:t>
      </w:r>
      <w:r w:rsidRPr="006C6CD2">
        <w:t>biochemical recurrence-free survival</w:t>
      </w:r>
      <w:r>
        <w:t>; HR: Hazard Ratio; NS: no significant; NA: not analysis.</w:t>
      </w:r>
    </w:p>
    <w:p w14:paraId="47824324" w14:textId="48CAB3A4" w:rsidR="00764984" w:rsidRDefault="00764984">
      <w:pPr>
        <w:widowControl/>
        <w:jc w:val="left"/>
      </w:pPr>
      <w:r>
        <w:br w:type="page"/>
      </w:r>
    </w:p>
    <w:p w14:paraId="623ECD68" w14:textId="77777777" w:rsidR="00764984" w:rsidRPr="008B4524" w:rsidRDefault="00764984" w:rsidP="007649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452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B4524">
        <w:rPr>
          <w:rFonts w:ascii="Times New Roman" w:hAnsi="Times New Roman" w:cs="Times New Roman"/>
          <w:b/>
          <w:sz w:val="24"/>
          <w:szCs w:val="24"/>
        </w:rPr>
        <w:t xml:space="preserve"> Associations between </w:t>
      </w:r>
      <w:r>
        <w:rPr>
          <w:rFonts w:ascii="Times New Roman" w:hAnsi="Times New Roman" w:cs="Times New Roman"/>
          <w:b/>
          <w:sz w:val="24"/>
          <w:szCs w:val="24"/>
        </w:rPr>
        <w:t>SYTL2</w:t>
      </w:r>
      <w:r w:rsidRPr="008B4524">
        <w:rPr>
          <w:rFonts w:ascii="Times New Roman" w:hAnsi="Times New Roman" w:cs="Times New Roman"/>
          <w:b/>
          <w:sz w:val="24"/>
          <w:szCs w:val="24"/>
        </w:rPr>
        <w:t xml:space="preserve"> expression and clinicopathological characteristics of PCa patients in TCGA database.</w:t>
      </w:r>
    </w:p>
    <w:tbl>
      <w:tblPr>
        <w:tblW w:w="7088" w:type="dxa"/>
        <w:tblInd w:w="613" w:type="dxa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276"/>
        <w:gridCol w:w="992"/>
      </w:tblGrid>
      <w:tr w:rsidR="00764984" w:rsidRPr="008B4524" w14:paraId="67D1A5A4" w14:textId="77777777" w:rsidTr="00034245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AE912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</w:pPr>
            <w:r w:rsidRPr="008B4524"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  <w:t>Clinical feat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C2CA9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</w:pPr>
            <w:r w:rsidRPr="008B4524"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  <w:t>Total patients 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A1010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</w:pPr>
            <w:r w:rsidRPr="008B4524"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  <w:t>Low n.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6DFEC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</w:pPr>
            <w:r w:rsidRPr="008B4524"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  <w:t>High n.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93DB8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</w:pPr>
            <w:r w:rsidRPr="008B4524">
              <w:rPr>
                <w:rFonts w:ascii="Times New Roman" w:eastAsia="DengXian" w:hAnsi="Times New Roman" w:cs="Times New Roman"/>
                <w:b/>
                <w:kern w:val="0"/>
                <w:sz w:val="22"/>
                <w:szCs w:val="21"/>
              </w:rPr>
              <w:t>P-value</w:t>
            </w:r>
          </w:p>
        </w:tc>
      </w:tr>
      <w:tr w:rsidR="00764984" w:rsidRPr="008B4524" w14:paraId="6E0C60FC" w14:textId="77777777" w:rsidTr="00034245">
        <w:trPr>
          <w:trHeight w:val="285"/>
        </w:trPr>
        <w:tc>
          <w:tcPr>
            <w:tcW w:w="70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70B2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B4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</w:tr>
      <w:tr w:rsidR="00764984" w:rsidRPr="008B4524" w14:paraId="2A016FCF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6BF19B5B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843" w:type="dxa"/>
            <w:noWrap/>
            <w:hideMark/>
          </w:tcPr>
          <w:p w14:paraId="2EE1DCFC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50B8">
              <w:t>323</w:t>
            </w:r>
          </w:p>
        </w:tc>
        <w:tc>
          <w:tcPr>
            <w:tcW w:w="1134" w:type="dxa"/>
            <w:noWrap/>
            <w:hideMark/>
          </w:tcPr>
          <w:p w14:paraId="29E76AD1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50B8">
              <w:t>171</w:t>
            </w:r>
          </w:p>
        </w:tc>
        <w:tc>
          <w:tcPr>
            <w:tcW w:w="1276" w:type="dxa"/>
            <w:noWrap/>
            <w:hideMark/>
          </w:tcPr>
          <w:p w14:paraId="2DF9A167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50B8">
              <w:t>15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CB1BF36" w14:textId="77777777" w:rsidR="00764984" w:rsidRPr="004F2DE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F2DE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7</w:t>
            </w:r>
          </w:p>
        </w:tc>
      </w:tr>
      <w:tr w:rsidR="00764984" w:rsidRPr="008B4524" w14:paraId="73F2500C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142B0EFA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≥</w:t>
            </w: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843" w:type="dxa"/>
            <w:noWrap/>
            <w:hideMark/>
          </w:tcPr>
          <w:p w14:paraId="52EA37D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50B8">
              <w:t>162</w:t>
            </w:r>
          </w:p>
        </w:tc>
        <w:tc>
          <w:tcPr>
            <w:tcW w:w="1134" w:type="dxa"/>
            <w:noWrap/>
            <w:hideMark/>
          </w:tcPr>
          <w:p w14:paraId="7E6CA3E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50B8">
              <w:t>70</w:t>
            </w:r>
          </w:p>
        </w:tc>
        <w:tc>
          <w:tcPr>
            <w:tcW w:w="1276" w:type="dxa"/>
            <w:noWrap/>
            <w:hideMark/>
          </w:tcPr>
          <w:p w14:paraId="28D866E7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50B8">
              <w:t>92</w:t>
            </w:r>
          </w:p>
        </w:tc>
        <w:tc>
          <w:tcPr>
            <w:tcW w:w="0" w:type="auto"/>
            <w:vMerge/>
            <w:vAlign w:val="center"/>
            <w:hideMark/>
          </w:tcPr>
          <w:p w14:paraId="10F0762D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984" w:rsidRPr="008B4524" w14:paraId="3C443E4A" w14:textId="77777777" w:rsidTr="00034245">
        <w:trPr>
          <w:trHeight w:val="285"/>
        </w:trPr>
        <w:tc>
          <w:tcPr>
            <w:tcW w:w="7088" w:type="dxa"/>
            <w:gridSpan w:val="5"/>
            <w:noWrap/>
            <w:vAlign w:val="center"/>
            <w:hideMark/>
          </w:tcPr>
          <w:p w14:paraId="31F5C2F0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B4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leason score</w:t>
            </w:r>
          </w:p>
        </w:tc>
      </w:tr>
      <w:tr w:rsidR="00764984" w:rsidRPr="008B4524" w14:paraId="3ADC459A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2116733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≤6</w:t>
            </w:r>
          </w:p>
        </w:tc>
        <w:tc>
          <w:tcPr>
            <w:tcW w:w="1843" w:type="dxa"/>
            <w:noWrap/>
            <w:hideMark/>
          </w:tcPr>
          <w:p w14:paraId="754E4EF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45</w:t>
            </w:r>
          </w:p>
        </w:tc>
        <w:tc>
          <w:tcPr>
            <w:tcW w:w="1134" w:type="dxa"/>
            <w:noWrap/>
            <w:hideMark/>
          </w:tcPr>
          <w:p w14:paraId="5837E84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31</w:t>
            </w:r>
          </w:p>
        </w:tc>
        <w:tc>
          <w:tcPr>
            <w:tcW w:w="1276" w:type="dxa"/>
            <w:noWrap/>
            <w:hideMark/>
          </w:tcPr>
          <w:p w14:paraId="73D65BD5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14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18DE023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0.013</w:t>
            </w:r>
          </w:p>
        </w:tc>
      </w:tr>
      <w:tr w:rsidR="00764984" w:rsidRPr="008B4524" w14:paraId="5E167C89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2F67093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3+4</w:t>
            </w:r>
          </w:p>
        </w:tc>
        <w:tc>
          <w:tcPr>
            <w:tcW w:w="1843" w:type="dxa"/>
            <w:noWrap/>
            <w:hideMark/>
          </w:tcPr>
          <w:p w14:paraId="1ED8D02E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145</w:t>
            </w:r>
          </w:p>
        </w:tc>
        <w:tc>
          <w:tcPr>
            <w:tcW w:w="1134" w:type="dxa"/>
            <w:noWrap/>
            <w:hideMark/>
          </w:tcPr>
          <w:p w14:paraId="7EB748B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77</w:t>
            </w:r>
          </w:p>
        </w:tc>
        <w:tc>
          <w:tcPr>
            <w:tcW w:w="1276" w:type="dxa"/>
            <w:noWrap/>
            <w:hideMark/>
          </w:tcPr>
          <w:p w14:paraId="586D12FB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68</w:t>
            </w:r>
          </w:p>
        </w:tc>
        <w:tc>
          <w:tcPr>
            <w:tcW w:w="0" w:type="auto"/>
            <w:vMerge/>
            <w:vAlign w:val="center"/>
            <w:hideMark/>
          </w:tcPr>
          <w:p w14:paraId="6B7E0F1B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764984" w:rsidRPr="008B4524" w14:paraId="252D2126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1FB48C2E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4+3</w:t>
            </w:r>
          </w:p>
        </w:tc>
        <w:tc>
          <w:tcPr>
            <w:tcW w:w="1843" w:type="dxa"/>
            <w:noWrap/>
            <w:hideMark/>
          </w:tcPr>
          <w:p w14:paraId="6C72969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102</w:t>
            </w:r>
          </w:p>
        </w:tc>
        <w:tc>
          <w:tcPr>
            <w:tcW w:w="1134" w:type="dxa"/>
            <w:noWrap/>
            <w:hideMark/>
          </w:tcPr>
          <w:p w14:paraId="03078BC1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50</w:t>
            </w:r>
          </w:p>
        </w:tc>
        <w:tc>
          <w:tcPr>
            <w:tcW w:w="1276" w:type="dxa"/>
            <w:noWrap/>
            <w:hideMark/>
          </w:tcPr>
          <w:p w14:paraId="53891273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52</w:t>
            </w:r>
          </w:p>
        </w:tc>
        <w:tc>
          <w:tcPr>
            <w:tcW w:w="0" w:type="auto"/>
            <w:vMerge/>
            <w:vAlign w:val="center"/>
            <w:hideMark/>
          </w:tcPr>
          <w:p w14:paraId="4C95AD7B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764984" w:rsidRPr="008B4524" w14:paraId="43AE6D8F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4F5D83FF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≥8</w:t>
            </w:r>
          </w:p>
        </w:tc>
        <w:tc>
          <w:tcPr>
            <w:tcW w:w="1843" w:type="dxa"/>
            <w:noWrap/>
            <w:hideMark/>
          </w:tcPr>
          <w:p w14:paraId="519DBBA1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193</w:t>
            </w:r>
          </w:p>
        </w:tc>
        <w:tc>
          <w:tcPr>
            <w:tcW w:w="1134" w:type="dxa"/>
            <w:noWrap/>
            <w:hideMark/>
          </w:tcPr>
          <w:p w14:paraId="2B340235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83</w:t>
            </w:r>
          </w:p>
        </w:tc>
        <w:tc>
          <w:tcPr>
            <w:tcW w:w="1276" w:type="dxa"/>
            <w:noWrap/>
            <w:hideMark/>
          </w:tcPr>
          <w:p w14:paraId="05456241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10174">
              <w:t>110</w:t>
            </w:r>
          </w:p>
        </w:tc>
        <w:tc>
          <w:tcPr>
            <w:tcW w:w="0" w:type="auto"/>
            <w:vMerge/>
            <w:vAlign w:val="center"/>
            <w:hideMark/>
          </w:tcPr>
          <w:p w14:paraId="51D71787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764984" w:rsidRPr="008B4524" w14:paraId="4B7B6CB5" w14:textId="77777777" w:rsidTr="00034245">
        <w:trPr>
          <w:trHeight w:val="285"/>
        </w:trPr>
        <w:tc>
          <w:tcPr>
            <w:tcW w:w="7088" w:type="dxa"/>
            <w:gridSpan w:val="5"/>
            <w:noWrap/>
            <w:vAlign w:val="center"/>
            <w:hideMark/>
          </w:tcPr>
          <w:p w14:paraId="15ADE6C9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B4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 state</w:t>
            </w:r>
          </w:p>
        </w:tc>
      </w:tr>
      <w:tr w:rsidR="00764984" w:rsidRPr="008B4524" w14:paraId="7D77FDD2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590644BA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T1-2</w:t>
            </w:r>
          </w:p>
        </w:tc>
        <w:tc>
          <w:tcPr>
            <w:tcW w:w="1843" w:type="dxa"/>
            <w:noWrap/>
            <w:hideMark/>
          </w:tcPr>
          <w:p w14:paraId="60877FC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6C05">
              <w:t>186</w:t>
            </w:r>
          </w:p>
        </w:tc>
        <w:tc>
          <w:tcPr>
            <w:tcW w:w="1134" w:type="dxa"/>
            <w:noWrap/>
            <w:hideMark/>
          </w:tcPr>
          <w:p w14:paraId="493D6722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6C05">
              <w:t>103</w:t>
            </w:r>
          </w:p>
        </w:tc>
        <w:tc>
          <w:tcPr>
            <w:tcW w:w="1276" w:type="dxa"/>
            <w:noWrap/>
            <w:hideMark/>
          </w:tcPr>
          <w:p w14:paraId="53AA5087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6C05">
              <w:t>8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7E0285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.037</w:t>
            </w:r>
          </w:p>
        </w:tc>
      </w:tr>
      <w:tr w:rsidR="00764984" w:rsidRPr="008B4524" w14:paraId="02BC75BF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7F516349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T3-4</w:t>
            </w:r>
          </w:p>
        </w:tc>
        <w:tc>
          <w:tcPr>
            <w:tcW w:w="1843" w:type="dxa"/>
            <w:noWrap/>
            <w:hideMark/>
          </w:tcPr>
          <w:p w14:paraId="705AED6A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6C05">
              <w:t>292</w:t>
            </w:r>
          </w:p>
        </w:tc>
        <w:tc>
          <w:tcPr>
            <w:tcW w:w="1134" w:type="dxa"/>
            <w:noWrap/>
            <w:hideMark/>
          </w:tcPr>
          <w:p w14:paraId="6B52EC1F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6C05">
              <w:t>136</w:t>
            </w:r>
          </w:p>
        </w:tc>
        <w:tc>
          <w:tcPr>
            <w:tcW w:w="1276" w:type="dxa"/>
            <w:noWrap/>
            <w:hideMark/>
          </w:tcPr>
          <w:p w14:paraId="673961C3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6C05">
              <w:t>156</w:t>
            </w:r>
          </w:p>
        </w:tc>
        <w:tc>
          <w:tcPr>
            <w:tcW w:w="0" w:type="auto"/>
            <w:vMerge/>
            <w:vAlign w:val="center"/>
            <w:hideMark/>
          </w:tcPr>
          <w:p w14:paraId="1F686376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764984" w:rsidRPr="008B4524" w14:paraId="2C936F88" w14:textId="77777777" w:rsidTr="00034245">
        <w:trPr>
          <w:trHeight w:val="285"/>
        </w:trPr>
        <w:tc>
          <w:tcPr>
            <w:tcW w:w="7088" w:type="dxa"/>
            <w:gridSpan w:val="5"/>
            <w:noWrap/>
            <w:vAlign w:val="center"/>
            <w:hideMark/>
          </w:tcPr>
          <w:p w14:paraId="12FDC5A1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B4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ymph node metastasis</w:t>
            </w:r>
          </w:p>
        </w:tc>
      </w:tr>
      <w:tr w:rsidR="00764984" w:rsidRPr="008B4524" w14:paraId="2DA3A66D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2F2A8E2C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1843" w:type="dxa"/>
            <w:noWrap/>
            <w:hideMark/>
          </w:tcPr>
          <w:p w14:paraId="0E9CF8B1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A3AA4">
              <w:t>336</w:t>
            </w:r>
          </w:p>
        </w:tc>
        <w:tc>
          <w:tcPr>
            <w:tcW w:w="1134" w:type="dxa"/>
            <w:noWrap/>
            <w:hideMark/>
          </w:tcPr>
          <w:p w14:paraId="36FD5573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A3AA4">
              <w:t>161</w:t>
            </w:r>
          </w:p>
        </w:tc>
        <w:tc>
          <w:tcPr>
            <w:tcW w:w="1276" w:type="dxa"/>
            <w:noWrap/>
            <w:hideMark/>
          </w:tcPr>
          <w:p w14:paraId="2FC3EAA1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A3AA4">
              <w:t>17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A0CF1C4" w14:textId="77777777" w:rsidR="00764984" w:rsidRPr="004F2DE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F2DE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97</w:t>
            </w:r>
          </w:p>
        </w:tc>
      </w:tr>
      <w:tr w:rsidR="00764984" w:rsidRPr="008B4524" w14:paraId="788E9E14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7A345C3D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1843" w:type="dxa"/>
            <w:noWrap/>
            <w:hideMark/>
          </w:tcPr>
          <w:p w14:paraId="45C39CA7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A3AA4">
              <w:t>77</w:t>
            </w:r>
          </w:p>
        </w:tc>
        <w:tc>
          <w:tcPr>
            <w:tcW w:w="1134" w:type="dxa"/>
            <w:noWrap/>
            <w:hideMark/>
          </w:tcPr>
          <w:p w14:paraId="7C5D7C52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A3AA4">
              <w:t>35</w:t>
            </w:r>
          </w:p>
        </w:tc>
        <w:tc>
          <w:tcPr>
            <w:tcW w:w="1276" w:type="dxa"/>
            <w:noWrap/>
            <w:hideMark/>
          </w:tcPr>
          <w:p w14:paraId="297744D6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A3AA4">
              <w:t>42</w:t>
            </w:r>
          </w:p>
        </w:tc>
        <w:tc>
          <w:tcPr>
            <w:tcW w:w="0" w:type="auto"/>
            <w:vMerge/>
            <w:vAlign w:val="center"/>
            <w:hideMark/>
          </w:tcPr>
          <w:p w14:paraId="5F9880B6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764984" w:rsidRPr="008B4524" w14:paraId="25D2AE0C" w14:textId="77777777" w:rsidTr="00034245">
        <w:trPr>
          <w:trHeight w:val="285"/>
        </w:trPr>
        <w:tc>
          <w:tcPr>
            <w:tcW w:w="7088" w:type="dxa"/>
            <w:gridSpan w:val="5"/>
            <w:noWrap/>
            <w:vAlign w:val="center"/>
            <w:hideMark/>
          </w:tcPr>
          <w:p w14:paraId="12536EE9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B45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istant metastasis</w:t>
            </w:r>
          </w:p>
        </w:tc>
      </w:tr>
      <w:tr w:rsidR="00764984" w:rsidRPr="008B4524" w14:paraId="77E364B6" w14:textId="77777777" w:rsidTr="00034245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1E6BCE30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843" w:type="dxa"/>
            <w:noWrap/>
            <w:hideMark/>
          </w:tcPr>
          <w:p w14:paraId="28D1DA63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A46A7">
              <w:t>444</w:t>
            </w:r>
          </w:p>
        </w:tc>
        <w:tc>
          <w:tcPr>
            <w:tcW w:w="1134" w:type="dxa"/>
            <w:noWrap/>
            <w:hideMark/>
          </w:tcPr>
          <w:p w14:paraId="15B3BE5E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A46A7">
              <w:t>219</w:t>
            </w:r>
          </w:p>
        </w:tc>
        <w:tc>
          <w:tcPr>
            <w:tcW w:w="1276" w:type="dxa"/>
            <w:noWrap/>
            <w:hideMark/>
          </w:tcPr>
          <w:p w14:paraId="2B9ACAAE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A46A7">
              <w:t>22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E4754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512</w:t>
            </w:r>
          </w:p>
        </w:tc>
      </w:tr>
      <w:tr w:rsidR="00764984" w:rsidRPr="008B4524" w14:paraId="0F4D138B" w14:textId="77777777" w:rsidTr="00034245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B9C6A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B4524">
              <w:rPr>
                <w:rFonts w:ascii="Times New Roman" w:eastAsia="DengXia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CC89EB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A46A7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D3B610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A46A7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FC7EC5" w14:textId="77777777" w:rsidR="00764984" w:rsidRPr="008B4524" w:rsidRDefault="00764984" w:rsidP="0003424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A46A7"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82840" w14:textId="77777777" w:rsidR="00764984" w:rsidRPr="008B4524" w:rsidRDefault="00764984" w:rsidP="000342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1AF36B61" w14:textId="77777777" w:rsidR="00764984" w:rsidRPr="00E971C5" w:rsidRDefault="00764984" w:rsidP="00764984">
      <w:pPr>
        <w:snapToGrid w:val="0"/>
        <w:spacing w:line="300" w:lineRule="auto"/>
        <w:rPr>
          <w:rFonts w:ascii="Times New Roman" w:hAnsi="Times New Roman" w:cs="Times New Roman"/>
          <w:sz w:val="22"/>
        </w:rPr>
      </w:pPr>
      <w:r w:rsidRPr="00AF70AD">
        <w:rPr>
          <w:rFonts w:ascii="Times New Roman" w:hAnsi="Times New Roman" w:cs="Times New Roman"/>
          <w:sz w:val="22"/>
        </w:rPr>
        <w:t xml:space="preserve">A total of 485 samples in TCGA had the expression data of SYTL2. </w:t>
      </w:r>
      <w:r w:rsidRPr="00E971C5">
        <w:rPr>
          <w:rFonts w:ascii="Times New Roman" w:hAnsi="Times New Roman" w:cs="Times New Roman"/>
          <w:sz w:val="22"/>
        </w:rPr>
        <w:t xml:space="preserve">Some samples missed the clinicopathological information in which </w:t>
      </w:r>
      <w:r>
        <w:rPr>
          <w:rFonts w:ascii="Times New Roman" w:hAnsi="Times New Roman" w:cs="Times New Roman"/>
          <w:sz w:val="22"/>
        </w:rPr>
        <w:t>seven</w:t>
      </w:r>
      <w:r w:rsidRPr="00E971C5">
        <w:rPr>
          <w:rFonts w:ascii="Times New Roman" w:hAnsi="Times New Roman" w:cs="Times New Roman"/>
          <w:sz w:val="22"/>
        </w:rPr>
        <w:t xml:space="preserve"> samples lack the T stage information</w:t>
      </w:r>
      <w:r>
        <w:rPr>
          <w:rFonts w:ascii="Times New Roman" w:hAnsi="Times New Roman" w:cs="Times New Roman"/>
          <w:sz w:val="22"/>
        </w:rPr>
        <w:t>, 72</w:t>
      </w:r>
      <w:r w:rsidRPr="00E971C5">
        <w:rPr>
          <w:rFonts w:ascii="Times New Roman" w:hAnsi="Times New Roman" w:cs="Times New Roman"/>
          <w:sz w:val="22"/>
        </w:rPr>
        <w:t xml:space="preserve"> missed lymph node metastasis information</w:t>
      </w:r>
      <w:r>
        <w:rPr>
          <w:rFonts w:ascii="Times New Roman" w:hAnsi="Times New Roman" w:cs="Times New Roman"/>
          <w:sz w:val="22"/>
        </w:rPr>
        <w:t xml:space="preserve"> and 38</w:t>
      </w:r>
      <w:r w:rsidRPr="00E971C5">
        <w:rPr>
          <w:rFonts w:ascii="Times New Roman" w:hAnsi="Times New Roman" w:cs="Times New Roman"/>
          <w:sz w:val="22"/>
        </w:rPr>
        <w:t xml:space="preserve"> samples </w:t>
      </w:r>
      <w:r>
        <w:rPr>
          <w:rFonts w:ascii="Times New Roman" w:hAnsi="Times New Roman" w:cs="Times New Roman"/>
          <w:sz w:val="22"/>
        </w:rPr>
        <w:t>missed</w:t>
      </w:r>
      <w:r w:rsidRPr="00E971C5">
        <w:rPr>
          <w:rFonts w:ascii="Times New Roman" w:hAnsi="Times New Roman" w:cs="Times New Roman"/>
          <w:sz w:val="22"/>
        </w:rPr>
        <w:t xml:space="preserve"> the distant metastasis information.</w:t>
      </w:r>
    </w:p>
    <w:p w14:paraId="076B1E57" w14:textId="77777777" w:rsidR="00764984" w:rsidRPr="004F2DE4" w:rsidRDefault="00764984" w:rsidP="0076498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35A8220" w14:textId="082FB546" w:rsidR="00764984" w:rsidRDefault="00764984">
      <w:pPr>
        <w:widowControl/>
        <w:jc w:val="left"/>
      </w:pPr>
      <w:r>
        <w:br w:type="page"/>
      </w:r>
    </w:p>
    <w:p w14:paraId="5950A630" w14:textId="77777777" w:rsidR="00764984" w:rsidRPr="008B4524" w:rsidRDefault="00764984" w:rsidP="007649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452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B4524">
        <w:rPr>
          <w:rFonts w:ascii="Times New Roman" w:hAnsi="Times New Roman" w:cs="Times New Roman"/>
          <w:b/>
          <w:sz w:val="24"/>
          <w:szCs w:val="24"/>
        </w:rPr>
        <w:t xml:space="preserve"> Associations between </w:t>
      </w:r>
      <w:r>
        <w:rPr>
          <w:rFonts w:ascii="Times New Roman" w:hAnsi="Times New Roman" w:cs="Times New Roman"/>
          <w:b/>
          <w:sz w:val="24"/>
          <w:szCs w:val="24"/>
        </w:rPr>
        <w:t>SYTL2</w:t>
      </w:r>
      <w:r w:rsidRPr="008B4524">
        <w:rPr>
          <w:rFonts w:ascii="Times New Roman" w:hAnsi="Times New Roman" w:cs="Times New Roman"/>
          <w:b/>
          <w:sz w:val="24"/>
          <w:szCs w:val="24"/>
        </w:rPr>
        <w:t xml:space="preserve"> expression and clinicopathological characteristics of PCa patients in </w:t>
      </w:r>
      <w:r>
        <w:rPr>
          <w:rFonts w:ascii="Times New Roman" w:hAnsi="Times New Roman" w:cs="Times New Roman"/>
          <w:b/>
          <w:sz w:val="24"/>
          <w:szCs w:val="24"/>
        </w:rPr>
        <w:t>CPGEA</w:t>
      </w:r>
      <w:r w:rsidRPr="008B4524">
        <w:rPr>
          <w:rFonts w:ascii="Times New Roman" w:hAnsi="Times New Roman" w:cs="Times New Roman"/>
          <w:b/>
          <w:sz w:val="24"/>
          <w:szCs w:val="24"/>
        </w:rPr>
        <w:t xml:space="preserve"> database.</w:t>
      </w:r>
    </w:p>
    <w:p w14:paraId="06046F02" w14:textId="77777777" w:rsidR="00764984" w:rsidRPr="00312265" w:rsidRDefault="00764984" w:rsidP="00764984"/>
    <w:tbl>
      <w:tblPr>
        <w:tblW w:w="7683" w:type="dxa"/>
        <w:jc w:val="center"/>
        <w:tblLook w:val="04A0" w:firstRow="1" w:lastRow="0" w:firstColumn="1" w:lastColumn="0" w:noHBand="0" w:noVBand="1"/>
      </w:tblPr>
      <w:tblGrid>
        <w:gridCol w:w="1557"/>
        <w:gridCol w:w="1531"/>
        <w:gridCol w:w="1531"/>
        <w:gridCol w:w="1531"/>
        <w:gridCol w:w="1533"/>
      </w:tblGrid>
      <w:tr w:rsidR="00764984" w:rsidRPr="00312265" w14:paraId="31802CEB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64F5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inical feature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04EA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patients n.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4CDC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w n. (%)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9B8B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igh n. (%)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F4A5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764984" w:rsidRPr="00312265" w14:paraId="6D0506C2" w14:textId="77777777" w:rsidTr="00034245">
        <w:trPr>
          <w:trHeight w:val="335"/>
          <w:jc w:val="center"/>
        </w:trPr>
        <w:tc>
          <w:tcPr>
            <w:tcW w:w="768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F815" w14:textId="77777777" w:rsidR="00764984" w:rsidRPr="00312265" w:rsidRDefault="00764984" w:rsidP="000342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764984" w:rsidRPr="00312265" w14:paraId="06DC01FD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51A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</w:t>
            </w: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48C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3AD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E38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0ED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54</w:t>
            </w:r>
          </w:p>
        </w:tc>
      </w:tr>
      <w:tr w:rsidR="00764984" w:rsidRPr="00312265" w14:paraId="39B25D06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EAE0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≥</w:t>
            </w: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469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9C3D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D8F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6925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58B07171" w14:textId="77777777" w:rsidTr="00034245">
        <w:trPr>
          <w:trHeight w:val="335"/>
          <w:jc w:val="center"/>
        </w:trPr>
        <w:tc>
          <w:tcPr>
            <w:tcW w:w="76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BF2" w14:textId="77777777" w:rsidR="00764984" w:rsidRPr="00312265" w:rsidRDefault="00764984" w:rsidP="000342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leason score</w:t>
            </w:r>
          </w:p>
        </w:tc>
      </w:tr>
      <w:tr w:rsidR="00764984" w:rsidRPr="00312265" w14:paraId="2BDA4DD2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48A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89C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FE2B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ABFC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BFC2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0.034</w:t>
            </w:r>
          </w:p>
        </w:tc>
      </w:tr>
      <w:tr w:rsidR="00764984" w:rsidRPr="00312265" w14:paraId="7B58E444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2AAE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+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5AA9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C34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B351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EC2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049AEB97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2F6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+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4D63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CDBE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D8C0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18B7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53EED7A3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C1CB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C98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083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9B64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84E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27E65C69" w14:textId="77777777" w:rsidTr="00034245">
        <w:trPr>
          <w:trHeight w:val="323"/>
          <w:jc w:val="center"/>
        </w:trPr>
        <w:tc>
          <w:tcPr>
            <w:tcW w:w="76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796F" w14:textId="77777777" w:rsidR="00764984" w:rsidRPr="00312265" w:rsidRDefault="00764984" w:rsidP="000342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SA level (ng/ml)</w:t>
            </w:r>
          </w:p>
        </w:tc>
      </w:tr>
      <w:tr w:rsidR="00764984" w:rsidRPr="00312265" w14:paraId="62A44A90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EDC1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523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7941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EC6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BCE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764984" w:rsidRPr="00312265" w14:paraId="1ACDCD1D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027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-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9D8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67F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45D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F89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493B9DBB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8C0D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312265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＞</w:t>
            </w: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99A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4F3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FB8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FFC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2D4B22D5" w14:textId="77777777" w:rsidTr="00034245">
        <w:trPr>
          <w:trHeight w:val="335"/>
          <w:jc w:val="center"/>
        </w:trPr>
        <w:tc>
          <w:tcPr>
            <w:tcW w:w="76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D7D8" w14:textId="77777777" w:rsidR="00764984" w:rsidRPr="00312265" w:rsidRDefault="00764984" w:rsidP="000342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 state</w:t>
            </w:r>
          </w:p>
        </w:tc>
      </w:tr>
      <w:tr w:rsidR="00764984" w:rsidRPr="00312265" w14:paraId="7830F32C" w14:textId="77777777" w:rsidTr="00034245">
        <w:trPr>
          <w:trHeight w:val="335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030C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-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A9A5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0F5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B75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0C2D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26</w:t>
            </w:r>
          </w:p>
        </w:tc>
      </w:tr>
      <w:tr w:rsidR="00764984" w:rsidRPr="00312265" w14:paraId="37684C22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8D2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-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B141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D099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4A15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2EC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4F4B420F" w14:textId="77777777" w:rsidTr="00034245">
        <w:trPr>
          <w:trHeight w:val="323"/>
          <w:jc w:val="center"/>
        </w:trPr>
        <w:tc>
          <w:tcPr>
            <w:tcW w:w="76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CB1" w14:textId="77777777" w:rsidR="00764984" w:rsidRPr="00312265" w:rsidRDefault="00764984" w:rsidP="000342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ymph node metastasis</w:t>
            </w:r>
          </w:p>
        </w:tc>
      </w:tr>
      <w:tr w:rsidR="00764984" w:rsidRPr="00312265" w14:paraId="752A33B4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1889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681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4852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A3E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B817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</w:t>
            </w:r>
          </w:p>
        </w:tc>
      </w:tr>
      <w:tr w:rsidR="00764984" w:rsidRPr="00312265" w14:paraId="1007B8AD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6910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8194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A7E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8A9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0306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  <w:tr w:rsidR="00764984" w:rsidRPr="00312265" w14:paraId="46108B15" w14:textId="77777777" w:rsidTr="00034245">
        <w:trPr>
          <w:trHeight w:val="323"/>
          <w:jc w:val="center"/>
        </w:trPr>
        <w:tc>
          <w:tcPr>
            <w:tcW w:w="76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80DE" w14:textId="77777777" w:rsidR="00764984" w:rsidRPr="00312265" w:rsidRDefault="00764984" w:rsidP="000342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stant metastasis</w:t>
            </w:r>
          </w:p>
        </w:tc>
      </w:tr>
      <w:tr w:rsidR="00764984" w:rsidRPr="00312265" w14:paraId="712AAA72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495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456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786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92F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C9F6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597</w:t>
            </w:r>
          </w:p>
        </w:tc>
      </w:tr>
      <w:tr w:rsidR="00764984" w:rsidRPr="00312265" w14:paraId="09E14C0F" w14:textId="77777777" w:rsidTr="00034245">
        <w:trPr>
          <w:trHeight w:val="323"/>
          <w:jc w:val="center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CD94" w14:textId="77777777" w:rsidR="00764984" w:rsidRPr="00312265" w:rsidRDefault="00764984" w:rsidP="000342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1226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6B7A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F072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5069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7D85" w14:textId="77777777" w:rsidR="00764984" w:rsidRPr="00312265" w:rsidRDefault="00764984" w:rsidP="0003424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31226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232F8EC7" w14:textId="77777777" w:rsidR="00764984" w:rsidRDefault="00764984" w:rsidP="00764984">
      <w:r w:rsidRPr="008E410A">
        <w:t>A total of 1</w:t>
      </w:r>
      <w:r>
        <w:t>34 samples in CPGEA had the expression data of SYTL2. Only one sample missed the information of Gleason score and PSA level. However, “</w:t>
      </w:r>
      <w:r w:rsidRPr="008E410A">
        <w:t>pN</w:t>
      </w:r>
      <w:r>
        <w:t xml:space="preserve">x” were labeled in 21 samples and “pMx” were labeled in 43 samples. In addition, nine samples missed the information of </w:t>
      </w:r>
      <w:r w:rsidRPr="00FE19A9">
        <w:t>Distant metastasis</w:t>
      </w:r>
      <w:r>
        <w:t>.</w:t>
      </w:r>
    </w:p>
    <w:p w14:paraId="294A0204" w14:textId="77777777" w:rsidR="002175B6" w:rsidRPr="00764984" w:rsidRDefault="002175B6"/>
    <w:sectPr w:rsidR="002175B6" w:rsidRPr="00764984" w:rsidSect="00ED3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2639D7" w14:textId="77777777" w:rsidR="00450DCA" w:rsidRDefault="00450DCA" w:rsidP="00C754DA">
      <w:r>
        <w:separator/>
      </w:r>
    </w:p>
  </w:endnote>
  <w:endnote w:type="continuationSeparator" w:id="0">
    <w:p w14:paraId="3A119BE6" w14:textId="77777777" w:rsidR="00450DCA" w:rsidRDefault="00450DCA" w:rsidP="00C75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7EE0EA" w14:textId="77777777" w:rsidR="00450DCA" w:rsidRDefault="00450DCA" w:rsidP="00C754DA">
      <w:r>
        <w:separator/>
      </w:r>
    </w:p>
  </w:footnote>
  <w:footnote w:type="continuationSeparator" w:id="0">
    <w:p w14:paraId="2D4F3881" w14:textId="77777777" w:rsidR="00450DCA" w:rsidRDefault="00450DCA" w:rsidP="00C75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EA1"/>
    <w:rsid w:val="002175B6"/>
    <w:rsid w:val="00450DCA"/>
    <w:rsid w:val="00764984"/>
    <w:rsid w:val="008268C1"/>
    <w:rsid w:val="00A25EA1"/>
    <w:rsid w:val="00AA33B0"/>
    <w:rsid w:val="00C754DA"/>
    <w:rsid w:val="00ED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6077B"/>
  <w15:chartTrackingRefBased/>
  <w15:docId w15:val="{EE2A32A8-5017-4D74-9EBF-7F906346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E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4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泽安</dc:creator>
  <cp:keywords/>
  <dc:description/>
  <cp:lastModifiedBy>Poornima Thiruvudaiselvi</cp:lastModifiedBy>
  <cp:revision>4</cp:revision>
  <dcterms:created xsi:type="dcterms:W3CDTF">2022-11-23T14:07:00Z</dcterms:created>
  <dcterms:modified xsi:type="dcterms:W3CDTF">2023-04-24T14:06:00Z</dcterms:modified>
</cp:coreProperties>
</file>